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DB4" w:rsidRPr="00387DB4" w:rsidRDefault="005B7FDD" w:rsidP="00387DB4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</w:pPr>
      <w:bookmarkStart w:id="0" w:name="_Toc27750241"/>
      <w:r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S6 Table</w:t>
      </w:r>
      <w:r w:rsidR="00387DB4" w:rsidRPr="00387DB4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. Analyses of model 2 (primary model) including children who have a mother with type 1 diabetes or coeliac disease (n</w:t>
      </w:r>
      <w:r w:rsidR="00443E91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 xml:space="preserve"> </w:t>
      </w:r>
      <w:r w:rsidR="00387DB4" w:rsidRPr="00387DB4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=</w:t>
      </w:r>
      <w:r w:rsidR="00443E91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 xml:space="preserve"> </w:t>
      </w:r>
      <w:r w:rsidR="00387DB4" w:rsidRPr="00387DB4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1</w:t>
      </w:r>
      <w:r w:rsidR="00443E91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,</w:t>
      </w:r>
      <w:r w:rsidR="00387DB4" w:rsidRPr="00387DB4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033)</w:t>
      </w:r>
      <w:r w:rsidR="00443E91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.</w:t>
      </w:r>
      <w:r w:rsidR="00387DB4" w:rsidRPr="00387DB4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*</w:t>
      </w:r>
      <w:bookmarkEnd w:id="0"/>
    </w:p>
    <w:p w:rsidR="00387DB4" w:rsidRPr="00387DB4" w:rsidRDefault="00387DB4" w:rsidP="00387DB4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259"/>
        <w:gridCol w:w="2736"/>
        <w:gridCol w:w="1008"/>
      </w:tblGrid>
      <w:tr w:rsidR="00387DB4" w:rsidRPr="005B7FDD" w:rsidTr="00364474">
        <w:trPr>
          <w:jc w:val="center"/>
        </w:trPr>
        <w:tc>
          <w:tcPr>
            <w:tcW w:w="5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87D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DB4" w:rsidRPr="005B7FDD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5B7F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HR</w:t>
            </w:r>
            <w:proofErr w:type="spellEnd"/>
            <w:r w:rsidRPr="005B7F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95% CI†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DB4" w:rsidRPr="005B7FDD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7FD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387DB4" w:rsidRPr="005B7FDD" w:rsidTr="00364474">
        <w:trPr>
          <w:jc w:val="center"/>
        </w:trPr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hood intake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7DB4" w:rsidRPr="005B7FDD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7DB4" w:rsidRPr="005B7FDD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7DB4" w:rsidRPr="005B7FDD" w:rsidTr="00364474">
        <w:trPr>
          <w:jc w:val="center"/>
        </w:trPr>
        <w:tc>
          <w:tcPr>
            <w:tcW w:w="5259" w:type="dxa"/>
            <w:tcBorders>
              <w:top w:val="single" w:sz="4" w:space="0" w:color="auto"/>
              <w:left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10 grams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right w:val="nil"/>
            </w:tcBorders>
          </w:tcPr>
          <w:p w:rsidR="00387DB4" w:rsidRPr="005B7FDD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 (1.10 - 2.00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</w:tcPr>
          <w:p w:rsidR="00387DB4" w:rsidRPr="005B7FDD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387DB4" w:rsidRPr="005B7FDD" w:rsidTr="00364474">
        <w:trPr>
          <w:jc w:val="center"/>
        </w:trPr>
        <w:tc>
          <w:tcPr>
            <w:tcW w:w="5259" w:type="dxa"/>
            <w:tcBorders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4.8</w:t>
            </w:r>
            <w:r w:rsidRPr="005B7FDD">
              <w:rPr>
                <w:sz w:val="24"/>
                <w:szCs w:val="24"/>
                <w:lang w:val="en-US"/>
              </w:rPr>
              <w:t xml:space="preserve"> </w:t>
            </w: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day</w:t>
            </w:r>
          </w:p>
        </w:tc>
        <w:tc>
          <w:tcPr>
            <w:tcW w:w="2736" w:type="dxa"/>
            <w:tcBorders>
              <w:left w:val="nil"/>
              <w:bottom w:val="nil"/>
              <w:right w:val="nil"/>
            </w:tcBorders>
          </w:tcPr>
          <w:p w:rsidR="00387DB4" w:rsidRPr="005B7FDD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</w:tcPr>
          <w:p w:rsidR="00387DB4" w:rsidRPr="005B7FDD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7DB4" w:rsidRPr="00387DB4" w:rsidTr="00364474">
        <w:trPr>
          <w:jc w:val="center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-5.8</w:t>
            </w:r>
            <w:r w:rsidRPr="00387DB4">
              <w:rPr>
                <w:sz w:val="24"/>
                <w:szCs w:val="24"/>
              </w:rPr>
              <w:t xml:space="preserve"> </w:t>
            </w: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day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1.29 (0.71 - 2.3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387DB4" w:rsidRPr="00387DB4" w:rsidTr="00364474">
        <w:trPr>
          <w:jc w:val="center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-8.2</w:t>
            </w:r>
            <w:r w:rsidRPr="00387DB4">
              <w:rPr>
                <w:sz w:val="24"/>
                <w:szCs w:val="24"/>
              </w:rPr>
              <w:t xml:space="preserve"> </w:t>
            </w: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day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1.32 (0.80 - 2.1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387DB4" w:rsidRPr="00387DB4" w:rsidTr="00364474">
        <w:trPr>
          <w:jc w:val="center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-11.4</w:t>
            </w:r>
            <w:r w:rsidRPr="00387DB4">
              <w:rPr>
                <w:sz w:val="24"/>
                <w:szCs w:val="24"/>
              </w:rPr>
              <w:t xml:space="preserve"> </w:t>
            </w: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day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1.26 (0.76 - 2.0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387DB4" w:rsidRPr="00387DB4" w:rsidTr="00364474">
        <w:trPr>
          <w:jc w:val="center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-13.5</w:t>
            </w:r>
            <w:r w:rsidRPr="00387DB4">
              <w:rPr>
                <w:sz w:val="24"/>
                <w:szCs w:val="24"/>
              </w:rPr>
              <w:t xml:space="preserve"> </w:t>
            </w: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day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1.62 (0.92 - 2.8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387DB4" w:rsidRPr="00387DB4" w:rsidTr="00364474">
        <w:trPr>
          <w:jc w:val="center"/>
        </w:trPr>
        <w:tc>
          <w:tcPr>
            <w:tcW w:w="5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3.5</w:t>
            </w:r>
            <w:r w:rsidRPr="00387DB4">
              <w:rPr>
                <w:sz w:val="24"/>
                <w:szCs w:val="24"/>
              </w:rPr>
              <w:t xml:space="preserve"> </w:t>
            </w: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day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1.85 (1.06 - 3.2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87DB4" w:rsidRPr="00387DB4" w:rsidTr="00364474">
        <w:trPr>
          <w:jc w:val="center"/>
        </w:trPr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ernal intake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DB4" w:rsidRPr="00387DB4" w:rsidTr="00364474">
        <w:trPr>
          <w:jc w:val="center"/>
        </w:trPr>
        <w:tc>
          <w:tcPr>
            <w:tcW w:w="5259" w:type="dxa"/>
            <w:tcBorders>
              <w:top w:val="single" w:sz="4" w:space="0" w:color="auto"/>
              <w:left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10 grams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0.98 (0.71 - 1.36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387DB4" w:rsidRPr="00387DB4" w:rsidTr="00364474">
        <w:trPr>
          <w:jc w:val="center"/>
        </w:trPr>
        <w:tc>
          <w:tcPr>
            <w:tcW w:w="5259" w:type="dxa"/>
            <w:tcBorders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7.6</w:t>
            </w:r>
            <w:r w:rsidRPr="00387DB4">
              <w:rPr>
                <w:sz w:val="24"/>
                <w:szCs w:val="24"/>
              </w:rPr>
              <w:t xml:space="preserve"> </w:t>
            </w: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day</w:t>
            </w:r>
          </w:p>
        </w:tc>
        <w:tc>
          <w:tcPr>
            <w:tcW w:w="2736" w:type="dxa"/>
            <w:tcBorders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DB4" w:rsidRPr="00387DB4" w:rsidTr="00364474">
        <w:trPr>
          <w:jc w:val="center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-9.5</w:t>
            </w:r>
            <w:r w:rsidRPr="00387DB4">
              <w:rPr>
                <w:sz w:val="24"/>
                <w:szCs w:val="24"/>
              </w:rPr>
              <w:t xml:space="preserve"> </w:t>
            </w: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day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1.72 (0.97 - 3.0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87DB4" w:rsidRPr="00387DB4" w:rsidTr="00364474">
        <w:trPr>
          <w:jc w:val="center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-13.0</w:t>
            </w:r>
            <w:r w:rsidRPr="00387DB4">
              <w:rPr>
                <w:sz w:val="24"/>
                <w:szCs w:val="24"/>
              </w:rPr>
              <w:t xml:space="preserve"> </w:t>
            </w: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day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1.36 (0.80 - 2.3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387DB4" w:rsidRPr="00387DB4" w:rsidTr="00364474">
        <w:trPr>
          <w:jc w:val="center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-17.3</w:t>
            </w:r>
            <w:r w:rsidRPr="00387DB4">
              <w:rPr>
                <w:sz w:val="24"/>
                <w:szCs w:val="24"/>
              </w:rPr>
              <w:t xml:space="preserve"> </w:t>
            </w: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day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1.17 (0.65 - 2.1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387DB4" w:rsidRPr="00387DB4" w:rsidTr="00364474">
        <w:trPr>
          <w:jc w:val="center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3-20.1</w:t>
            </w:r>
            <w:r w:rsidRPr="00387DB4">
              <w:rPr>
                <w:sz w:val="24"/>
                <w:szCs w:val="24"/>
              </w:rPr>
              <w:t xml:space="preserve"> </w:t>
            </w: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day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1.45 (0.74 - 2.8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387DB4" w:rsidRPr="00387DB4" w:rsidTr="0036447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52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0.1</w:t>
            </w:r>
            <w:r w:rsidRPr="00387DB4">
              <w:rPr>
                <w:sz w:val="24"/>
                <w:szCs w:val="24"/>
              </w:rPr>
              <w:t xml:space="preserve"> </w:t>
            </w:r>
            <w:r w:rsidRPr="00387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day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1.46 (0.71 - 3.0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87DB4" w:rsidRPr="00387DB4" w:rsidRDefault="00387DB4" w:rsidP="00387D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B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</w:tbl>
    <w:p w:rsidR="00387DB4" w:rsidRPr="00387DB4" w:rsidRDefault="00387DB4" w:rsidP="00387DB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87DB4">
        <w:rPr>
          <w:rFonts w:ascii="Times New Roman" w:hAnsi="Times New Roman" w:cs="Times New Roman"/>
          <w:sz w:val="24"/>
          <w:szCs w:val="24"/>
          <w:lang w:val="en-GB"/>
        </w:rPr>
        <w:t>* In total n=1</w:t>
      </w:r>
      <w:r w:rsidR="00443E9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387DB4">
        <w:rPr>
          <w:rFonts w:ascii="Times New Roman" w:hAnsi="Times New Roman" w:cs="Times New Roman"/>
          <w:sz w:val="24"/>
          <w:szCs w:val="24"/>
          <w:lang w:val="en-GB"/>
        </w:rPr>
        <w:t>682, were 649 lacked exposure data. Resulting in n=1</w:t>
      </w:r>
      <w:r w:rsidR="00443E91">
        <w:rPr>
          <w:rFonts w:ascii="Times New Roman" w:hAnsi="Times New Roman" w:cs="Times New Roman"/>
          <w:sz w:val="24"/>
          <w:szCs w:val="24"/>
          <w:lang w:val="en-GB"/>
        </w:rPr>
        <w:t>,</w:t>
      </w:r>
      <w:bookmarkStart w:id="1" w:name="_GoBack"/>
      <w:bookmarkEnd w:id="1"/>
      <w:r w:rsidRPr="00387DB4">
        <w:rPr>
          <w:rFonts w:ascii="Times New Roman" w:hAnsi="Times New Roman" w:cs="Times New Roman"/>
          <w:sz w:val="24"/>
          <w:szCs w:val="24"/>
          <w:lang w:val="en-GB"/>
        </w:rPr>
        <w:t>033 additional participants of which n=15 had type 1 diabetes.</w:t>
      </w:r>
    </w:p>
    <w:p w:rsidR="0009376E" w:rsidRPr="00387DB4" w:rsidRDefault="00387DB4" w:rsidP="00387DB4">
      <w:pPr>
        <w:rPr>
          <w:lang w:val="en-US"/>
        </w:rPr>
      </w:pPr>
      <w:r w:rsidRPr="00387DB4">
        <w:rPr>
          <w:rFonts w:ascii="Times New Roman" w:hAnsi="Times New Roman" w:cs="Times New Roman"/>
          <w:sz w:val="24"/>
          <w:szCs w:val="24"/>
          <w:lang w:val="en-GB"/>
        </w:rPr>
        <w:t>† Adjusted for maternal age, pre-pregnant maternal body mass index, parity, smoking during pregnancy, education, caesarean section, breastfeeding, sex, energy intake, birthweight, age at gluten introduction, prematurity, fibre intake, weight gain 0-12 months and child’s or mothers gluten intake (mutually adjusted exposures).</w:t>
      </w:r>
    </w:p>
    <w:sectPr w:rsidR="0009376E" w:rsidRPr="00387D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DB4"/>
    <w:rsid w:val="0009376E"/>
    <w:rsid w:val="00387DB4"/>
    <w:rsid w:val="00443E91"/>
    <w:rsid w:val="005B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63B92"/>
  <w15:chartTrackingRefBased/>
  <w15:docId w15:val="{954AFB3B-0B3B-49EE-A6E4-487CFDD34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-Blix, Nicolai Andre</dc:creator>
  <cp:keywords/>
  <dc:description/>
  <cp:lastModifiedBy>Lund-Blix, Nicolai Andre</cp:lastModifiedBy>
  <cp:revision>2</cp:revision>
  <dcterms:created xsi:type="dcterms:W3CDTF">2020-02-09T21:23:00Z</dcterms:created>
  <dcterms:modified xsi:type="dcterms:W3CDTF">2020-02-09T21:23:00Z</dcterms:modified>
</cp:coreProperties>
</file>